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AC0C2" w14:textId="02AC1FD8" w:rsidR="00051440" w:rsidRPr="00533E3D" w:rsidRDefault="00000000">
      <w:pPr>
        <w:rPr>
          <w:rFonts w:ascii="Arial" w:eastAsia="Arial" w:hAnsi="Arial" w:cs="Arial"/>
          <w:b/>
          <w:color w:val="000000" w:themeColor="text1"/>
          <w:sz w:val="22"/>
        </w:rPr>
      </w:pPr>
      <w:r w:rsidRPr="00533E3D">
        <w:rPr>
          <w:rFonts w:ascii="Arial" w:eastAsia="Arial" w:hAnsi="Arial" w:cs="Arial"/>
          <w:b/>
          <w:color w:val="000000" w:themeColor="text1"/>
          <w:sz w:val="22"/>
        </w:rPr>
        <w:t>Supplementary</w:t>
      </w:r>
      <w:r w:rsidR="00B522DB" w:rsidRPr="00533E3D">
        <w:rPr>
          <w:rFonts w:ascii="Arial" w:eastAsia="Arial" w:hAnsi="Arial" w:cs="Arial"/>
          <w:b/>
          <w:color w:val="000000" w:themeColor="text1"/>
          <w:sz w:val="22"/>
        </w:rPr>
        <w:t xml:space="preserve"> T</w:t>
      </w:r>
      <w:r w:rsidRPr="00533E3D">
        <w:rPr>
          <w:rFonts w:ascii="Arial" w:eastAsia="Arial" w:hAnsi="Arial" w:cs="Arial"/>
          <w:b/>
          <w:color w:val="000000" w:themeColor="text1"/>
          <w:sz w:val="22"/>
        </w:rPr>
        <w:t xml:space="preserve">able 1. </w:t>
      </w:r>
      <w:r w:rsidR="00B522DB" w:rsidRPr="00533E3D">
        <w:rPr>
          <w:rFonts w:ascii="Arial" w:eastAsia="Arial" w:hAnsi="Arial" w:cs="Arial"/>
          <w:b/>
          <w:color w:val="000000" w:themeColor="text1"/>
          <w:sz w:val="22"/>
        </w:rPr>
        <w:t>L</w:t>
      </w:r>
      <w:r w:rsidRPr="00533E3D">
        <w:rPr>
          <w:rFonts w:ascii="Arial" w:eastAsia="Arial" w:hAnsi="Arial" w:cs="Arial"/>
          <w:b/>
          <w:color w:val="000000" w:themeColor="text1"/>
          <w:sz w:val="22"/>
        </w:rPr>
        <w:t>ogit results</w:t>
      </w:r>
      <w:r w:rsidR="00020D68" w:rsidRPr="00533E3D">
        <w:rPr>
          <w:rFonts w:ascii="Arial" w:eastAsia="Arial" w:hAnsi="Arial" w:cs="Arial"/>
          <w:b/>
          <w:color w:val="000000" w:themeColor="text1"/>
          <w:sz w:val="22"/>
        </w:rPr>
        <w:t xml:space="preserve"> </w:t>
      </w:r>
      <w:r w:rsidR="00AD7433" w:rsidRPr="00533E3D">
        <w:rPr>
          <w:rFonts w:ascii="Arial" w:eastAsia="Arial" w:hAnsi="Arial" w:cs="Arial"/>
          <w:b/>
          <w:color w:val="000000" w:themeColor="text1"/>
          <w:sz w:val="22"/>
        </w:rPr>
        <w:t>– no lagged</w:t>
      </w:r>
    </w:p>
    <w:p w14:paraId="6F15E767" w14:textId="365B5EF8" w:rsidR="00AD7433" w:rsidRPr="00533E3D" w:rsidRDefault="00AD7433">
      <w:pPr>
        <w:rPr>
          <w:rFonts w:ascii="Arial" w:eastAsia="Arial" w:hAnsi="Arial" w:cs="Arial"/>
          <w:b/>
          <w:color w:val="000000" w:themeColor="text1"/>
          <w:sz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09"/>
        <w:gridCol w:w="2126"/>
        <w:gridCol w:w="1985"/>
        <w:gridCol w:w="2120"/>
      </w:tblGrid>
      <w:tr w:rsidR="00533E3D" w:rsidRPr="00533E3D" w14:paraId="3B1BAB2D" w14:textId="77777777" w:rsidTr="008830DC">
        <w:trPr>
          <w:trHeight w:val="567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E8E331F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Predictor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04C00A1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EC10E8F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Men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F585758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Women</w:t>
            </w:r>
          </w:p>
        </w:tc>
      </w:tr>
      <w:tr w:rsidR="00533E3D" w:rsidRPr="00533E3D" w14:paraId="00A1C3B1" w14:textId="77777777" w:rsidTr="008830DC">
        <w:trPr>
          <w:trHeight w:val="567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F82BFE1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+1 Working hours a week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607EF1C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0.99*** (0.99, 1.00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96CCCE1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0.99**(0.99, 1.00)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DFCA710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0.99*** (0.98, 1.00)</w:t>
            </w:r>
          </w:p>
        </w:tc>
      </w:tr>
      <w:tr w:rsidR="00533E3D" w:rsidRPr="00533E3D" w14:paraId="18743789" w14:textId="77777777" w:rsidTr="008830DC">
        <w:trPr>
          <w:trHeight w:val="567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8DD1D97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No labor un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5C4FDDA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14B6AE3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5506660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</w:t>
            </w:r>
          </w:p>
        </w:tc>
      </w:tr>
      <w:tr w:rsidR="00533E3D" w:rsidRPr="00533E3D" w14:paraId="41029C60" w14:textId="77777777" w:rsidTr="008830DC">
        <w:trPr>
          <w:trHeight w:val="567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D834143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Labor un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F6B6D8C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.25***(1.14,1.38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7567545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.28***(1.13,1.43)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ADD90A4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.20*(1.01,1.42)</w:t>
            </w:r>
          </w:p>
        </w:tc>
      </w:tr>
      <w:tr w:rsidR="00533E3D" w:rsidRPr="00533E3D" w14:paraId="4190A353" w14:textId="77777777" w:rsidTr="008830DC">
        <w:trPr>
          <w:trHeight w:val="567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C35DC94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Non-shift work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95BDB1A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3F15D45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D93FE53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</w:t>
            </w:r>
          </w:p>
        </w:tc>
      </w:tr>
      <w:tr w:rsidR="00533E3D" w:rsidRPr="00533E3D" w14:paraId="0DA33918" w14:textId="77777777" w:rsidTr="008830DC">
        <w:trPr>
          <w:trHeight w:val="567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4D67394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Shift work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21CD919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.18*(1.03, 1.33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7C14FDF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.18*(1.01, 1.38)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E221C44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.17 (0.93, 1.46)</w:t>
            </w:r>
          </w:p>
        </w:tc>
      </w:tr>
      <w:tr w:rsidR="00533E3D" w:rsidRPr="00533E3D" w14:paraId="54926A82" w14:textId="77777777" w:rsidTr="008830DC">
        <w:trPr>
          <w:trHeight w:val="567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9D1FFC5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Non-manual labo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84E0F4C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5AD8B37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DC25DB9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</w:t>
            </w:r>
          </w:p>
        </w:tc>
      </w:tr>
      <w:tr w:rsidR="00533E3D" w:rsidRPr="00533E3D" w14:paraId="55B46D0E" w14:textId="77777777" w:rsidTr="008830DC">
        <w:trPr>
          <w:trHeight w:val="567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00CD113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Manual labo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6BD8331" w14:textId="05D6F4E1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0.80**(0.70,</w:t>
            </w:r>
            <w:r w:rsidR="008830DC" w:rsidRPr="00533E3D">
              <w:rPr>
                <w:rFonts w:ascii="Arial" w:hAnsi="Arial" w:cs="Arial" w:hint="eastAsia"/>
                <w:color w:val="000000" w:themeColor="text1"/>
                <w:kern w:val="0"/>
                <w:sz w:val="22"/>
                <w:szCs w:val="22"/>
                <w:lang w:val="en-US"/>
              </w:rPr>
              <w:t xml:space="preserve"> </w:t>
            </w: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0.92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F5EDEF8" w14:textId="68126CA4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0.73***(0.62,</w:t>
            </w:r>
            <w:r w:rsidR="008830DC" w:rsidRPr="00533E3D">
              <w:rPr>
                <w:rFonts w:ascii="Arial" w:hAnsi="Arial" w:cs="Arial" w:hint="eastAsia"/>
                <w:color w:val="000000" w:themeColor="text1"/>
                <w:kern w:val="0"/>
                <w:sz w:val="22"/>
                <w:szCs w:val="22"/>
                <w:lang w:val="en-US"/>
              </w:rPr>
              <w:t xml:space="preserve"> </w:t>
            </w: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0.86)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59CA6B6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.02 (0.80, 1.28)</w:t>
            </w:r>
          </w:p>
        </w:tc>
      </w:tr>
      <w:tr w:rsidR="00533E3D" w:rsidRPr="00533E3D" w14:paraId="42E08A05" w14:textId="77777777" w:rsidTr="008830DC">
        <w:trPr>
          <w:trHeight w:val="567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5C8A33B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Full-time work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D2ACC8C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DF606F3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2758E4B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</w:t>
            </w:r>
          </w:p>
        </w:tc>
      </w:tr>
      <w:tr w:rsidR="00533E3D" w:rsidRPr="00533E3D" w14:paraId="267A0A29" w14:textId="77777777" w:rsidTr="008830DC">
        <w:trPr>
          <w:trHeight w:val="567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B1BB330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Part-time work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0B61C51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.42***(1.16,1.66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5692E22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.76 (1.25, 2.46)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F1BBEF8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.17 (0.93, 1.46)</w:t>
            </w:r>
          </w:p>
        </w:tc>
      </w:tr>
      <w:tr w:rsidR="00533E3D" w:rsidRPr="00533E3D" w14:paraId="644773FC" w14:textId="77777777" w:rsidTr="008830DC">
        <w:trPr>
          <w:trHeight w:val="567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2E4871C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Working on-sit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4200A34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C3415E0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53819ED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</w:t>
            </w:r>
          </w:p>
        </w:tc>
      </w:tr>
      <w:tr w:rsidR="00533E3D" w:rsidRPr="00533E3D" w14:paraId="30A145E2" w14:textId="77777777" w:rsidTr="008830DC">
        <w:trPr>
          <w:trHeight w:val="567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439710D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Work at hom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AB2C5C8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0.99 (0.69, 1.41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75A5D20" w14:textId="7E3DB4BF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.11**(0.55,</w:t>
            </w:r>
            <w:r w:rsidR="008830DC" w:rsidRPr="00533E3D">
              <w:rPr>
                <w:rFonts w:ascii="Arial" w:hAnsi="Arial" w:cs="Arial" w:hint="eastAsia"/>
                <w:color w:val="000000" w:themeColor="text1"/>
                <w:kern w:val="0"/>
                <w:sz w:val="22"/>
                <w:szCs w:val="22"/>
                <w:lang w:val="en-US"/>
              </w:rPr>
              <w:t xml:space="preserve"> </w:t>
            </w: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2.20)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0B37BCC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0.96 (0.63, 1.44)</w:t>
            </w:r>
          </w:p>
        </w:tc>
      </w:tr>
      <w:tr w:rsidR="00533E3D" w:rsidRPr="00533E3D" w14:paraId="435A1D5C" w14:textId="77777777" w:rsidTr="008830DC">
        <w:trPr>
          <w:trHeight w:val="567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602C3D9" w14:textId="728FD754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Non-precarious work (</w:t>
            </w:r>
            <w:proofErr w:type="spellStart"/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self announcement</w:t>
            </w:r>
            <w:proofErr w:type="spellEnd"/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3202005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2791E89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B952286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</w:t>
            </w:r>
          </w:p>
        </w:tc>
      </w:tr>
      <w:tr w:rsidR="00533E3D" w:rsidRPr="00533E3D" w14:paraId="1CCB83CA" w14:textId="77777777" w:rsidTr="008830DC">
        <w:trPr>
          <w:trHeight w:val="567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1179C34" w14:textId="77777777" w:rsidR="008830DC" w:rsidRPr="00533E3D" w:rsidRDefault="008830DC" w:rsidP="008830DC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Self-reported</w:t>
            </w:r>
          </w:p>
          <w:p w14:paraId="7325327A" w14:textId="71D03C1F" w:rsidR="00AD7433" w:rsidRPr="00533E3D" w:rsidRDefault="008830DC" w:rsidP="008830DC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precarious work</w:t>
            </w:r>
            <w:r w:rsidR="00AD7433"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50E6D46" w14:textId="7513309B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0.84**(0.74,</w:t>
            </w:r>
            <w:r w:rsidR="008830DC" w:rsidRPr="00533E3D">
              <w:rPr>
                <w:rFonts w:ascii="Arial" w:hAnsi="Arial" w:cs="Arial" w:hint="eastAsia"/>
                <w:color w:val="000000" w:themeColor="text1"/>
                <w:kern w:val="0"/>
                <w:sz w:val="22"/>
                <w:szCs w:val="22"/>
                <w:lang w:val="en-US"/>
              </w:rPr>
              <w:t xml:space="preserve"> </w:t>
            </w: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0.95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583197B" w14:textId="0B61102C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0.71***(0.58,</w:t>
            </w:r>
            <w:r w:rsidR="008830DC" w:rsidRPr="00533E3D">
              <w:rPr>
                <w:rFonts w:ascii="Arial" w:hAnsi="Arial" w:cs="Arial" w:hint="eastAsia"/>
                <w:color w:val="000000" w:themeColor="text1"/>
                <w:kern w:val="0"/>
                <w:sz w:val="22"/>
                <w:szCs w:val="22"/>
                <w:lang w:val="en-US"/>
              </w:rPr>
              <w:t xml:space="preserve"> </w:t>
            </w: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0.84)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17551AF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.01 (0.84, 1.20)</w:t>
            </w:r>
          </w:p>
        </w:tc>
      </w:tr>
      <w:tr w:rsidR="00533E3D" w:rsidRPr="00533E3D" w14:paraId="641851CC" w14:textId="77777777" w:rsidTr="008830DC">
        <w:trPr>
          <w:trHeight w:val="567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68B8E5C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Permanent work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2E13F2D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641A6CB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FA8A6EA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</w:t>
            </w:r>
          </w:p>
        </w:tc>
      </w:tr>
      <w:tr w:rsidR="00533E3D" w:rsidRPr="00533E3D" w14:paraId="3B0AF9BF" w14:textId="77777777" w:rsidTr="008830DC">
        <w:trPr>
          <w:trHeight w:val="567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406E371" w14:textId="74EB258F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 xml:space="preserve">Fixed-term </w:t>
            </w:r>
            <w:r w:rsidR="008830DC"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employment</w:t>
            </w: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 xml:space="preserve"> (i.e., temporary </w:t>
            </w:r>
            <w:r w:rsidR="008830DC"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work</w:t>
            </w: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75021D7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.11*(1.01, 1.24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82F335D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.15 (0.98, 1.33)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5D22CBD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.08 (0.93, 1.24)</w:t>
            </w:r>
          </w:p>
        </w:tc>
      </w:tr>
    </w:tbl>
    <w:p w14:paraId="2F1BD8DF" w14:textId="77777777" w:rsidR="00AD7433" w:rsidRPr="00533E3D" w:rsidRDefault="00AD7433" w:rsidP="00AD7433">
      <w:pPr>
        <w:rPr>
          <w:color w:val="000000" w:themeColor="text1"/>
          <w:kern w:val="0"/>
          <w:lang w:val="en-US"/>
        </w:rPr>
      </w:pPr>
      <w:r w:rsidRPr="00533E3D">
        <w:rPr>
          <w:rFonts w:ascii="Arial" w:hAnsi="Arial" w:cs="Arial"/>
          <w:color w:val="000000" w:themeColor="text1"/>
          <w:kern w:val="0"/>
          <w:sz w:val="22"/>
          <w:szCs w:val="22"/>
          <w:lang w:val="en-US"/>
        </w:rPr>
        <w:t>Adjusted for age, marital status, education, smoking, alcohol use, self-reported health, year-fixed effect, and region-fixed effect. </w:t>
      </w:r>
    </w:p>
    <w:p w14:paraId="7E1E9237" w14:textId="1CE5CDEC" w:rsidR="00AD7433" w:rsidRPr="00533E3D" w:rsidRDefault="00AD7433" w:rsidP="00AD7433">
      <w:pPr>
        <w:rPr>
          <w:color w:val="000000" w:themeColor="text1"/>
          <w:kern w:val="0"/>
          <w:lang w:val="en-US"/>
        </w:rPr>
      </w:pPr>
      <w:r w:rsidRPr="00533E3D">
        <w:rPr>
          <w:rFonts w:ascii="Cambria Math" w:hAnsi="Cambria Math" w:cs="Cambria Math"/>
          <w:color w:val="000000" w:themeColor="text1"/>
          <w:kern w:val="0"/>
          <w:sz w:val="22"/>
          <w:szCs w:val="22"/>
          <w:lang w:val="en-US"/>
        </w:rPr>
        <w:t>∗</w:t>
      </w:r>
      <w:r w:rsidRPr="00533E3D">
        <w:rPr>
          <w:rFonts w:ascii="Arial" w:hAnsi="Arial" w:cs="Arial"/>
          <w:color w:val="000000" w:themeColor="text1"/>
          <w:kern w:val="0"/>
          <w:sz w:val="22"/>
          <w:szCs w:val="22"/>
          <w:lang w:val="en-US"/>
        </w:rPr>
        <w:t>P &lt; .05. </w:t>
      </w:r>
      <w:r w:rsidRPr="00533E3D">
        <w:rPr>
          <w:rFonts w:ascii="Cambria Math" w:hAnsi="Cambria Math" w:cs="Cambria Math"/>
          <w:color w:val="000000" w:themeColor="text1"/>
          <w:kern w:val="0"/>
          <w:sz w:val="22"/>
          <w:szCs w:val="22"/>
          <w:lang w:val="en-US"/>
        </w:rPr>
        <w:t>∗∗</w:t>
      </w:r>
      <w:r w:rsidRPr="00533E3D">
        <w:rPr>
          <w:rFonts w:ascii="Arial" w:hAnsi="Arial" w:cs="Arial"/>
          <w:color w:val="000000" w:themeColor="text1"/>
          <w:kern w:val="0"/>
          <w:sz w:val="22"/>
          <w:szCs w:val="22"/>
          <w:lang w:val="en-US"/>
        </w:rPr>
        <w:t>P &lt; .01.</w:t>
      </w:r>
    </w:p>
    <w:p w14:paraId="79AEE8F1" w14:textId="77777777" w:rsidR="00AD7433" w:rsidRPr="00533E3D" w:rsidRDefault="00AD7433" w:rsidP="00AD7433">
      <w:pPr>
        <w:rPr>
          <w:color w:val="000000" w:themeColor="text1"/>
          <w:kern w:val="0"/>
          <w:lang w:val="en-US"/>
        </w:rPr>
      </w:pPr>
      <w:r w:rsidRPr="00533E3D">
        <w:rPr>
          <w:rFonts w:ascii="Arial" w:hAnsi="Arial" w:cs="Arial"/>
          <w:b/>
          <w:bCs/>
          <w:color w:val="000000" w:themeColor="text1"/>
          <w:kern w:val="0"/>
          <w:sz w:val="22"/>
          <w:szCs w:val="22"/>
          <w:lang w:val="en-US"/>
        </w:rPr>
        <w:lastRenderedPageBreak/>
        <w:t>Supplementary Table 2. Individual level linear fixed-effect model predicting the lagged effect of change in working and employment conditions on the time spent on leisure-time physical activity</w:t>
      </w:r>
    </w:p>
    <w:p w14:paraId="462B5DE3" w14:textId="77777777" w:rsidR="00AD7433" w:rsidRPr="00533E3D" w:rsidRDefault="00AD7433" w:rsidP="00AD7433">
      <w:pPr>
        <w:rPr>
          <w:color w:val="000000" w:themeColor="text1"/>
          <w:kern w:val="0"/>
          <w:lang w:val="en-US"/>
        </w:rPr>
      </w:pPr>
      <w:r w:rsidRPr="00533E3D">
        <w:rPr>
          <w:rFonts w:ascii="Arial" w:hAnsi="Arial" w:cs="Arial"/>
          <w:color w:val="000000" w:themeColor="text1"/>
          <w:kern w:val="0"/>
          <w:sz w:val="22"/>
          <w:szCs w:val="22"/>
          <w:lang w:val="en-US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1"/>
        <w:gridCol w:w="2327"/>
        <w:gridCol w:w="2291"/>
        <w:gridCol w:w="2291"/>
      </w:tblGrid>
      <w:tr w:rsidR="00533E3D" w:rsidRPr="00533E3D" w14:paraId="37C4021D" w14:textId="77777777" w:rsidTr="00FA5E74">
        <w:trPr>
          <w:trHeight w:val="2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8BD9C85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Predicto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D2A3FA1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Model 1: To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8D7EEDD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Model 2: M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EF35300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Model 3: Women</w:t>
            </w:r>
          </w:p>
        </w:tc>
      </w:tr>
      <w:tr w:rsidR="00533E3D" w:rsidRPr="00533E3D" w14:paraId="42EAC51C" w14:textId="77777777" w:rsidTr="00FA5E74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591E793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Working hour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6DF8D2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-4.50 (-12.67, 3.6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EF8B66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-2.40 (-13.92, 9.1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C38C51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-8.70 (-18.97, 1.56)</w:t>
            </w:r>
          </w:p>
        </w:tc>
      </w:tr>
      <w:tr w:rsidR="00533E3D" w:rsidRPr="00533E3D" w14:paraId="2518BB21" w14:textId="77777777" w:rsidTr="00FA5E74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3989A2A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Labor un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5F12AD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1.21 (-16.01, 38.4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5C5362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23.05 (-13.08, 59.1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F7BCF3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-12.36 (-50.14, 25.43)</w:t>
            </w:r>
          </w:p>
        </w:tc>
      </w:tr>
      <w:tr w:rsidR="00533E3D" w:rsidRPr="00533E3D" w14:paraId="2D412451" w14:textId="77777777" w:rsidTr="00FA5E74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0CF966A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Shift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CA2789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.25 (-32.96, 35.4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5BBA77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-6.67 (-54.40, 41.0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0D3F46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4.39 (-27.78, 56.57)</w:t>
            </w:r>
          </w:p>
        </w:tc>
      </w:tr>
      <w:tr w:rsidR="00533E3D" w:rsidRPr="00533E3D" w14:paraId="6C64FF4B" w14:textId="77777777" w:rsidTr="00FA5E74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71B00A2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Manual lab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F40C16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-18.89 (-49.91, 12.1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807B8A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-19.11 (-61.34, 23.1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1024EB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-11.69 (-55.29, 31.91)</w:t>
            </w:r>
          </w:p>
        </w:tc>
      </w:tr>
      <w:tr w:rsidR="00533E3D" w:rsidRPr="00533E3D" w14:paraId="53301B19" w14:textId="77777777" w:rsidTr="00FA5E74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9A2DBBA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Part-time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D45598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6.30 (-23.70, 56.3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E49F22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-6.46 (-95.48, 82.5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B99905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4.82 (-27.86, 57.50)</w:t>
            </w:r>
          </w:p>
        </w:tc>
      </w:tr>
      <w:tr w:rsidR="00533E3D" w:rsidRPr="00533E3D" w14:paraId="51284FF4" w14:textId="77777777" w:rsidTr="00FA5E74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78C7674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Work at ho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A94151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-68.94* (-137.87, -0.0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3B9FF6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-69.74 (-202.62, 63.1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746A8D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-64.73 (-144.44, 14.97)</w:t>
            </w:r>
          </w:p>
        </w:tc>
      </w:tr>
      <w:tr w:rsidR="00533E3D" w:rsidRPr="00533E3D" w14:paraId="48E861D3" w14:textId="77777777" w:rsidTr="00FA5E74">
        <w:trPr>
          <w:trHeight w:val="4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2902E57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Self-reported</w:t>
            </w:r>
          </w:p>
          <w:p w14:paraId="404E8C42" w14:textId="6A837AA0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precariou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6792D9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.58 (-29.09, 32.2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7964A0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-17.18 (-69.02, 34.6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162725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7.98 (-15.49, 51.45)</w:t>
            </w:r>
          </w:p>
        </w:tc>
      </w:tr>
      <w:tr w:rsidR="00533E3D" w:rsidRPr="00533E3D" w14:paraId="27E45DAB" w14:textId="77777777" w:rsidTr="00FA5E74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5FDBC03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Fixed-term employ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228932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2.94 (-14.37, 40.2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F60F4B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44.00 (-2.98, 90.9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B578B4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-13.68 (-43.73, 16.37)</w:t>
            </w:r>
          </w:p>
        </w:tc>
      </w:tr>
    </w:tbl>
    <w:p w14:paraId="7EEA3F83" w14:textId="77777777" w:rsidR="00AD7433" w:rsidRPr="00533E3D" w:rsidRDefault="00AD7433" w:rsidP="00AD7433">
      <w:pPr>
        <w:rPr>
          <w:color w:val="000000" w:themeColor="text1"/>
          <w:kern w:val="0"/>
          <w:lang w:val="en-US"/>
        </w:rPr>
      </w:pPr>
      <w:r w:rsidRPr="00533E3D">
        <w:rPr>
          <w:rFonts w:ascii="Arial" w:hAnsi="Arial" w:cs="Arial"/>
          <w:color w:val="000000" w:themeColor="text1"/>
          <w:kern w:val="0"/>
          <w:sz w:val="22"/>
          <w:szCs w:val="22"/>
          <w:lang w:val="en-US"/>
        </w:rPr>
        <w:t>Adjusted for age, marital status, education, smoking, alcohol use, self-reported health, year-fixed effect, and region-fixed effect. </w:t>
      </w:r>
    </w:p>
    <w:p w14:paraId="7B936EFC" w14:textId="77777777" w:rsidR="00AD7433" w:rsidRPr="00533E3D" w:rsidRDefault="00AD7433" w:rsidP="00AD7433">
      <w:pPr>
        <w:rPr>
          <w:color w:val="000000" w:themeColor="text1"/>
          <w:kern w:val="0"/>
          <w:lang w:val="en-US"/>
        </w:rPr>
      </w:pPr>
      <w:r w:rsidRPr="00533E3D">
        <w:rPr>
          <w:rFonts w:ascii="Cambria Math" w:hAnsi="Cambria Math" w:cs="Cambria Math"/>
          <w:color w:val="000000" w:themeColor="text1"/>
          <w:kern w:val="0"/>
          <w:sz w:val="22"/>
          <w:szCs w:val="22"/>
          <w:lang w:val="en-US"/>
        </w:rPr>
        <w:t>∗</w:t>
      </w:r>
      <w:r w:rsidRPr="00533E3D">
        <w:rPr>
          <w:rFonts w:ascii="Arial" w:hAnsi="Arial" w:cs="Arial"/>
          <w:color w:val="000000" w:themeColor="text1"/>
          <w:kern w:val="0"/>
          <w:sz w:val="22"/>
          <w:szCs w:val="22"/>
          <w:lang w:val="en-US"/>
        </w:rPr>
        <w:t>P &lt; .05. </w:t>
      </w:r>
      <w:r w:rsidRPr="00533E3D">
        <w:rPr>
          <w:rFonts w:ascii="Cambria Math" w:hAnsi="Cambria Math" w:cs="Cambria Math"/>
          <w:color w:val="000000" w:themeColor="text1"/>
          <w:kern w:val="0"/>
          <w:sz w:val="22"/>
          <w:szCs w:val="22"/>
          <w:lang w:val="en-US"/>
        </w:rPr>
        <w:t>∗∗</w:t>
      </w:r>
      <w:r w:rsidRPr="00533E3D">
        <w:rPr>
          <w:rFonts w:ascii="Arial" w:hAnsi="Arial" w:cs="Arial"/>
          <w:color w:val="000000" w:themeColor="text1"/>
          <w:kern w:val="0"/>
          <w:sz w:val="22"/>
          <w:szCs w:val="22"/>
          <w:lang w:val="en-US"/>
        </w:rPr>
        <w:t>P &lt; .01.</w:t>
      </w:r>
    </w:p>
    <w:p w14:paraId="6215B70D" w14:textId="3719886A" w:rsidR="00AD7433" w:rsidRPr="00533E3D" w:rsidRDefault="00AD7433" w:rsidP="00AD7433">
      <w:pPr>
        <w:rPr>
          <w:color w:val="000000" w:themeColor="text1"/>
          <w:kern w:val="0"/>
          <w:lang w:val="en-US"/>
        </w:rPr>
      </w:pPr>
    </w:p>
    <w:p w14:paraId="69930E64" w14:textId="499C01E5" w:rsidR="002D3DD7" w:rsidRPr="00533E3D" w:rsidRDefault="002D3DD7" w:rsidP="00AD7433">
      <w:pPr>
        <w:rPr>
          <w:color w:val="000000" w:themeColor="text1"/>
          <w:kern w:val="0"/>
          <w:lang w:val="en-US"/>
        </w:rPr>
      </w:pPr>
    </w:p>
    <w:p w14:paraId="010199CB" w14:textId="3575ADEE" w:rsidR="002D3DD7" w:rsidRPr="00533E3D" w:rsidRDefault="002D3DD7" w:rsidP="00AD7433">
      <w:pPr>
        <w:rPr>
          <w:color w:val="000000" w:themeColor="text1"/>
          <w:kern w:val="0"/>
          <w:lang w:val="en-US"/>
        </w:rPr>
      </w:pPr>
    </w:p>
    <w:p w14:paraId="7E9E4B3D" w14:textId="19B96F47" w:rsidR="002D3DD7" w:rsidRPr="00533E3D" w:rsidRDefault="002D3DD7" w:rsidP="00AD7433">
      <w:pPr>
        <w:rPr>
          <w:color w:val="000000" w:themeColor="text1"/>
          <w:kern w:val="0"/>
          <w:lang w:val="en-US"/>
        </w:rPr>
      </w:pPr>
    </w:p>
    <w:p w14:paraId="79EEC40A" w14:textId="57E3BE40" w:rsidR="002D3DD7" w:rsidRPr="00533E3D" w:rsidRDefault="002D3DD7" w:rsidP="00AD7433">
      <w:pPr>
        <w:rPr>
          <w:color w:val="000000" w:themeColor="text1"/>
          <w:kern w:val="0"/>
          <w:lang w:val="en-US"/>
        </w:rPr>
      </w:pPr>
    </w:p>
    <w:p w14:paraId="57067896" w14:textId="2E4CFC71" w:rsidR="002D3DD7" w:rsidRPr="00533E3D" w:rsidRDefault="002D3DD7" w:rsidP="00AD7433">
      <w:pPr>
        <w:rPr>
          <w:color w:val="000000" w:themeColor="text1"/>
          <w:kern w:val="0"/>
          <w:lang w:val="en-US"/>
        </w:rPr>
      </w:pPr>
    </w:p>
    <w:p w14:paraId="5A7D4EBF" w14:textId="1442CB1C" w:rsidR="002D3DD7" w:rsidRPr="00533E3D" w:rsidRDefault="002D3DD7" w:rsidP="00AD7433">
      <w:pPr>
        <w:rPr>
          <w:color w:val="000000" w:themeColor="text1"/>
          <w:kern w:val="0"/>
          <w:lang w:val="en-US"/>
        </w:rPr>
      </w:pPr>
    </w:p>
    <w:p w14:paraId="61769CDA" w14:textId="1E6C536E" w:rsidR="002D3DD7" w:rsidRPr="00533E3D" w:rsidRDefault="002D3DD7" w:rsidP="00AD7433">
      <w:pPr>
        <w:rPr>
          <w:color w:val="000000" w:themeColor="text1"/>
          <w:kern w:val="0"/>
          <w:lang w:val="en-US"/>
        </w:rPr>
      </w:pPr>
    </w:p>
    <w:p w14:paraId="3CC95C95" w14:textId="13F18DC2" w:rsidR="002D3DD7" w:rsidRPr="00533E3D" w:rsidRDefault="002D3DD7" w:rsidP="00AD7433">
      <w:pPr>
        <w:rPr>
          <w:color w:val="000000" w:themeColor="text1"/>
          <w:kern w:val="0"/>
          <w:lang w:val="en-US"/>
        </w:rPr>
      </w:pPr>
    </w:p>
    <w:p w14:paraId="34D805D9" w14:textId="5E651C6A" w:rsidR="002D3DD7" w:rsidRPr="00533E3D" w:rsidRDefault="002D3DD7" w:rsidP="00AD7433">
      <w:pPr>
        <w:rPr>
          <w:color w:val="000000" w:themeColor="text1"/>
          <w:kern w:val="0"/>
          <w:lang w:val="en-US"/>
        </w:rPr>
      </w:pPr>
    </w:p>
    <w:p w14:paraId="67FFEC64" w14:textId="601CA905" w:rsidR="002D3DD7" w:rsidRPr="00533E3D" w:rsidRDefault="002D3DD7" w:rsidP="00AD7433">
      <w:pPr>
        <w:rPr>
          <w:color w:val="000000" w:themeColor="text1"/>
          <w:kern w:val="0"/>
          <w:lang w:val="en-US"/>
        </w:rPr>
      </w:pPr>
    </w:p>
    <w:p w14:paraId="468D05D9" w14:textId="2B26384A" w:rsidR="002D3DD7" w:rsidRPr="00533E3D" w:rsidRDefault="002D3DD7" w:rsidP="00AD7433">
      <w:pPr>
        <w:rPr>
          <w:color w:val="000000" w:themeColor="text1"/>
          <w:kern w:val="0"/>
          <w:lang w:val="en-US"/>
        </w:rPr>
      </w:pPr>
    </w:p>
    <w:p w14:paraId="744A3C48" w14:textId="5EF78858" w:rsidR="002D3DD7" w:rsidRPr="00533E3D" w:rsidRDefault="002D3DD7" w:rsidP="00AD7433">
      <w:pPr>
        <w:rPr>
          <w:color w:val="000000" w:themeColor="text1"/>
          <w:kern w:val="0"/>
          <w:lang w:val="en-US"/>
        </w:rPr>
      </w:pPr>
    </w:p>
    <w:p w14:paraId="59369147" w14:textId="1D702D8E" w:rsidR="002D3DD7" w:rsidRPr="00533E3D" w:rsidRDefault="002D3DD7" w:rsidP="00AD7433">
      <w:pPr>
        <w:rPr>
          <w:color w:val="000000" w:themeColor="text1"/>
          <w:kern w:val="0"/>
          <w:lang w:val="en-US"/>
        </w:rPr>
      </w:pPr>
    </w:p>
    <w:p w14:paraId="7390757A" w14:textId="07F7C1CF" w:rsidR="002D3DD7" w:rsidRPr="00533E3D" w:rsidRDefault="002D3DD7" w:rsidP="00AD7433">
      <w:pPr>
        <w:rPr>
          <w:color w:val="000000" w:themeColor="text1"/>
          <w:kern w:val="0"/>
          <w:lang w:val="en-US"/>
        </w:rPr>
      </w:pPr>
    </w:p>
    <w:p w14:paraId="46D2D8AC" w14:textId="21CF1A59" w:rsidR="002D3DD7" w:rsidRPr="00533E3D" w:rsidRDefault="002D3DD7" w:rsidP="00AD7433">
      <w:pPr>
        <w:rPr>
          <w:color w:val="000000" w:themeColor="text1"/>
          <w:kern w:val="0"/>
          <w:lang w:val="en-US"/>
        </w:rPr>
      </w:pPr>
    </w:p>
    <w:p w14:paraId="21329656" w14:textId="2CBE1817" w:rsidR="002D3DD7" w:rsidRPr="00533E3D" w:rsidRDefault="002D3DD7" w:rsidP="00AD7433">
      <w:pPr>
        <w:rPr>
          <w:color w:val="000000" w:themeColor="text1"/>
          <w:kern w:val="0"/>
          <w:lang w:val="en-US"/>
        </w:rPr>
      </w:pPr>
    </w:p>
    <w:p w14:paraId="13AF02B3" w14:textId="3C07466C" w:rsidR="002D3DD7" w:rsidRPr="00533E3D" w:rsidRDefault="002D3DD7" w:rsidP="00AD7433">
      <w:pPr>
        <w:rPr>
          <w:color w:val="000000" w:themeColor="text1"/>
          <w:kern w:val="0"/>
          <w:lang w:val="en-US"/>
        </w:rPr>
      </w:pPr>
    </w:p>
    <w:p w14:paraId="7E257C51" w14:textId="7F1F1C85" w:rsidR="002D3DD7" w:rsidRPr="00533E3D" w:rsidRDefault="002D3DD7" w:rsidP="00AD7433">
      <w:pPr>
        <w:rPr>
          <w:color w:val="000000" w:themeColor="text1"/>
          <w:kern w:val="0"/>
          <w:lang w:val="en-US"/>
        </w:rPr>
      </w:pPr>
    </w:p>
    <w:p w14:paraId="67960623" w14:textId="77777777" w:rsidR="002D3DD7" w:rsidRPr="00533E3D" w:rsidRDefault="002D3DD7" w:rsidP="00AD7433">
      <w:pPr>
        <w:rPr>
          <w:color w:val="000000" w:themeColor="text1"/>
          <w:kern w:val="0"/>
          <w:lang w:val="en-US"/>
        </w:rPr>
      </w:pPr>
    </w:p>
    <w:p w14:paraId="761C5126" w14:textId="77777777" w:rsidR="00AD7433" w:rsidRPr="00533E3D" w:rsidRDefault="00AD7433" w:rsidP="00AD7433">
      <w:pPr>
        <w:rPr>
          <w:color w:val="000000" w:themeColor="text1"/>
          <w:kern w:val="0"/>
          <w:lang w:val="en-US"/>
        </w:rPr>
      </w:pPr>
      <w:r w:rsidRPr="00533E3D">
        <w:rPr>
          <w:rFonts w:ascii="Arial" w:hAnsi="Arial" w:cs="Arial"/>
          <w:b/>
          <w:bCs/>
          <w:color w:val="000000" w:themeColor="text1"/>
          <w:kern w:val="0"/>
          <w:sz w:val="22"/>
          <w:szCs w:val="22"/>
          <w:lang w:val="en-US"/>
        </w:rPr>
        <w:lastRenderedPageBreak/>
        <w:t>Supplementary Table 3. Individual level logit fixed-effect model predicting the lagged effect of change in working and employment conditions on the time spent on leisure-time physical activity </w:t>
      </w:r>
    </w:p>
    <w:p w14:paraId="3762206E" w14:textId="77777777" w:rsidR="00AD7433" w:rsidRPr="00533E3D" w:rsidRDefault="00AD7433" w:rsidP="00AD7433">
      <w:pPr>
        <w:rPr>
          <w:color w:val="000000" w:themeColor="text1"/>
          <w:kern w:val="0"/>
          <w:lang w:val="en-US"/>
        </w:rPr>
      </w:pPr>
      <w:r w:rsidRPr="00533E3D">
        <w:rPr>
          <w:rFonts w:ascii="Arial" w:hAnsi="Arial" w:cs="Arial"/>
          <w:color w:val="000000" w:themeColor="text1"/>
          <w:kern w:val="0"/>
          <w:sz w:val="22"/>
          <w:szCs w:val="22"/>
          <w:lang w:val="en-US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42"/>
        <w:gridCol w:w="1676"/>
        <w:gridCol w:w="1676"/>
        <w:gridCol w:w="1648"/>
      </w:tblGrid>
      <w:tr w:rsidR="00533E3D" w:rsidRPr="00533E3D" w14:paraId="342CC7D1" w14:textId="77777777" w:rsidTr="00FA5E7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A82FF17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Predicto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80FB1C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Model 1: Tot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2E2E46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Model 2: M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B209BF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Model 3: Women</w:t>
            </w:r>
          </w:p>
        </w:tc>
      </w:tr>
      <w:tr w:rsidR="00533E3D" w:rsidRPr="00533E3D" w14:paraId="3F081CCD" w14:textId="77777777" w:rsidTr="00FA5E7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4FA7830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+1 Working hours a wee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E1AC6C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.00 (0.99, 1.0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A05CAF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.00 (0.99, 1.0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10A148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.00 (0.99, 1.00)</w:t>
            </w:r>
          </w:p>
        </w:tc>
      </w:tr>
      <w:tr w:rsidR="00533E3D" w:rsidRPr="00533E3D" w14:paraId="06112252" w14:textId="77777777" w:rsidTr="00FA5E7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545AF8D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No labor un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6C8E36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988D39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6EBB37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</w:t>
            </w:r>
          </w:p>
        </w:tc>
      </w:tr>
      <w:tr w:rsidR="00533E3D" w:rsidRPr="00533E3D" w14:paraId="48BBF6B1" w14:textId="77777777" w:rsidTr="00FA5E7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A5E68A6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Labor un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E17F5E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.07 (0.96, 1.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E03BE6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.11 (0.97, 1.2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66BF0B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0.99 (0.82, 1.21)</w:t>
            </w:r>
          </w:p>
        </w:tc>
      </w:tr>
      <w:tr w:rsidR="00533E3D" w:rsidRPr="00533E3D" w14:paraId="7FBE3342" w14:textId="77777777" w:rsidTr="00FA5E7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DF3BB24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Non-shift wor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5F41EC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70DFA9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4149EF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</w:t>
            </w:r>
          </w:p>
        </w:tc>
      </w:tr>
      <w:tr w:rsidR="00533E3D" w:rsidRPr="00533E3D" w14:paraId="74C0194D" w14:textId="77777777" w:rsidTr="00FA5E7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EC15839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Shift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625641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.12 (0.97, 1.3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93C365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.09 (0.91, 1.3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BBD3FB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.18 (0.90, 1.54)</w:t>
            </w:r>
          </w:p>
        </w:tc>
      </w:tr>
      <w:tr w:rsidR="00533E3D" w:rsidRPr="00533E3D" w14:paraId="297A01BC" w14:textId="77777777" w:rsidTr="00FA5E7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8978601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Non-manual lab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FC7E8C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8FA4D0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B2A53D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</w:t>
            </w:r>
          </w:p>
        </w:tc>
      </w:tr>
      <w:tr w:rsidR="00533E3D" w:rsidRPr="00533E3D" w14:paraId="74A54E5A" w14:textId="77777777" w:rsidTr="00FA5E7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8A14457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Manual lab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C79C8A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0.82* (0.71, 0.9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CD394B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0.82* (0.68, 0.9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1BC018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0.86 (0.65, 1.13)</w:t>
            </w:r>
          </w:p>
        </w:tc>
      </w:tr>
      <w:tr w:rsidR="00533E3D" w:rsidRPr="00533E3D" w14:paraId="471E0DE2" w14:textId="77777777" w:rsidTr="00FA5E7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4BBD9A5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Full-time wor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9947AA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5F0B7D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48A63B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</w:t>
            </w:r>
          </w:p>
        </w:tc>
      </w:tr>
      <w:tr w:rsidR="00533E3D" w:rsidRPr="00533E3D" w14:paraId="2911A791" w14:textId="77777777" w:rsidTr="00FA5E7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70778E2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Part-time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B55184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.20 (0.96, 1.4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04FF81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.15 (0.75, 1.7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CAEDCC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.13 (0.87, 1.48)</w:t>
            </w:r>
          </w:p>
        </w:tc>
      </w:tr>
      <w:tr w:rsidR="00533E3D" w:rsidRPr="00533E3D" w14:paraId="78F2FC7C" w14:textId="77777777" w:rsidTr="00FA5E7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5563434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Working on-s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1D7026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646A06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444AB7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</w:t>
            </w:r>
          </w:p>
        </w:tc>
      </w:tr>
      <w:tr w:rsidR="00533E3D" w:rsidRPr="00533E3D" w14:paraId="336E03DC" w14:textId="77777777" w:rsidTr="00FA5E7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CCD0F1E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Work at ho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C9C54C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0.71 (0.46, 1.1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A2AE74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0.73 (0.30, 1.7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0B7AAC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0.74 (0.44, 1.24)</w:t>
            </w:r>
          </w:p>
        </w:tc>
      </w:tr>
      <w:tr w:rsidR="00533E3D" w:rsidRPr="00533E3D" w14:paraId="2CFD67F4" w14:textId="77777777" w:rsidTr="00FA5E7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E96CD90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Non-precarious work (</w:t>
            </w:r>
            <w:proofErr w:type="spellStart"/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self announcement</w:t>
            </w:r>
            <w:proofErr w:type="spellEnd"/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58E176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CE1EAB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7B65CE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</w:t>
            </w:r>
          </w:p>
        </w:tc>
      </w:tr>
      <w:tr w:rsidR="00533E3D" w:rsidRPr="00533E3D" w14:paraId="5CF7D351" w14:textId="77777777" w:rsidTr="00FA5E7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B209780" w14:textId="77777777" w:rsidR="008830DC" w:rsidRPr="00533E3D" w:rsidRDefault="008830DC" w:rsidP="008830DC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Self-reported</w:t>
            </w:r>
          </w:p>
          <w:p w14:paraId="1089C67F" w14:textId="4C60DBB2" w:rsidR="00AD7433" w:rsidRPr="00533E3D" w:rsidRDefault="008830DC" w:rsidP="008830DC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precarious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90BB39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0.91 (0.79, 1.0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6B3F51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0.84 (0.68, 1.0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68D672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.00 (0.81, 1.23)</w:t>
            </w:r>
          </w:p>
        </w:tc>
      </w:tr>
      <w:tr w:rsidR="00533E3D" w:rsidRPr="00533E3D" w14:paraId="469EB205" w14:textId="77777777" w:rsidTr="00FA5E7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A72A6AA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Permanent wor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70923D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A6F6C3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55976B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</w:t>
            </w:r>
          </w:p>
        </w:tc>
      </w:tr>
      <w:tr w:rsidR="00533E3D" w:rsidRPr="00533E3D" w14:paraId="5B067917" w14:textId="77777777" w:rsidTr="00FA5E7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12054F7" w14:textId="49F6DEA8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 xml:space="preserve">Fixed-term </w:t>
            </w:r>
            <w:r w:rsidR="008830DC"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employment</w:t>
            </w: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 xml:space="preserve"> (i.e., temporary </w:t>
            </w:r>
            <w:r w:rsidR="008830DC"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work</w:t>
            </w: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6857D4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.06 (0.94, 1.2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FE4087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.13 (0.96, 1.3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FE2CB9" w14:textId="77777777" w:rsidR="00AD7433" w:rsidRPr="00533E3D" w:rsidRDefault="00AD7433" w:rsidP="00FA5E74">
            <w:pPr>
              <w:rPr>
                <w:color w:val="000000" w:themeColor="text1"/>
                <w:kern w:val="0"/>
                <w:lang w:val="en-US"/>
              </w:rPr>
            </w:pPr>
            <w:r w:rsidRPr="00533E3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.01 (0.85, 1.19)</w:t>
            </w:r>
          </w:p>
        </w:tc>
      </w:tr>
    </w:tbl>
    <w:p w14:paraId="226056ED" w14:textId="77777777" w:rsidR="00AD7433" w:rsidRPr="00533E3D" w:rsidRDefault="00AD7433" w:rsidP="00AD7433">
      <w:pPr>
        <w:rPr>
          <w:color w:val="000000" w:themeColor="text1"/>
          <w:kern w:val="0"/>
          <w:lang w:val="en-US"/>
        </w:rPr>
      </w:pPr>
      <w:r w:rsidRPr="00533E3D">
        <w:rPr>
          <w:rFonts w:ascii="Arial" w:hAnsi="Arial" w:cs="Arial"/>
          <w:color w:val="000000" w:themeColor="text1"/>
          <w:kern w:val="0"/>
          <w:sz w:val="22"/>
          <w:szCs w:val="22"/>
          <w:lang w:val="en-US"/>
        </w:rPr>
        <w:t>Adjusted for age, marital status, education, smoking, alcohol use, self-reported health, year-fixed effect, and region-fixed effect. </w:t>
      </w:r>
    </w:p>
    <w:p w14:paraId="64F38754" w14:textId="77777777" w:rsidR="00AD7433" w:rsidRPr="00533E3D" w:rsidRDefault="00AD7433" w:rsidP="00AD7433">
      <w:pPr>
        <w:rPr>
          <w:color w:val="000000" w:themeColor="text1"/>
          <w:kern w:val="0"/>
          <w:lang w:val="en-US"/>
        </w:rPr>
      </w:pPr>
      <w:r w:rsidRPr="00533E3D">
        <w:rPr>
          <w:rFonts w:ascii="Cambria Math" w:hAnsi="Cambria Math" w:cs="Cambria Math"/>
          <w:color w:val="000000" w:themeColor="text1"/>
          <w:kern w:val="0"/>
          <w:sz w:val="22"/>
          <w:szCs w:val="22"/>
          <w:lang w:val="en-US"/>
        </w:rPr>
        <w:t>∗</w:t>
      </w:r>
      <w:r w:rsidRPr="00533E3D">
        <w:rPr>
          <w:rFonts w:ascii="Arial" w:hAnsi="Arial" w:cs="Arial"/>
          <w:color w:val="000000" w:themeColor="text1"/>
          <w:kern w:val="0"/>
          <w:sz w:val="22"/>
          <w:szCs w:val="22"/>
          <w:lang w:val="en-US"/>
        </w:rPr>
        <w:t>P &lt; .05. </w:t>
      </w:r>
      <w:r w:rsidRPr="00533E3D">
        <w:rPr>
          <w:rFonts w:ascii="Cambria Math" w:hAnsi="Cambria Math" w:cs="Cambria Math"/>
          <w:color w:val="000000" w:themeColor="text1"/>
          <w:kern w:val="0"/>
          <w:sz w:val="22"/>
          <w:szCs w:val="22"/>
          <w:lang w:val="en-US"/>
        </w:rPr>
        <w:t>∗∗</w:t>
      </w:r>
      <w:r w:rsidRPr="00533E3D">
        <w:rPr>
          <w:rFonts w:ascii="Arial" w:hAnsi="Arial" w:cs="Arial"/>
          <w:color w:val="000000" w:themeColor="text1"/>
          <w:kern w:val="0"/>
          <w:sz w:val="22"/>
          <w:szCs w:val="22"/>
          <w:lang w:val="en-US"/>
        </w:rPr>
        <w:t>P &lt; .01.</w:t>
      </w:r>
    </w:p>
    <w:p w14:paraId="6D9B9B6C" w14:textId="77777777" w:rsidR="00AD7433" w:rsidRPr="00533E3D" w:rsidRDefault="00AD7433" w:rsidP="00AD7433">
      <w:pPr>
        <w:spacing w:after="240"/>
        <w:rPr>
          <w:color w:val="000000" w:themeColor="text1"/>
          <w:kern w:val="0"/>
          <w:lang w:val="en-US"/>
        </w:rPr>
      </w:pPr>
      <w:r w:rsidRPr="00533E3D">
        <w:rPr>
          <w:color w:val="000000" w:themeColor="text1"/>
          <w:kern w:val="0"/>
          <w:lang w:val="en-US"/>
        </w:rPr>
        <w:br/>
      </w:r>
    </w:p>
    <w:p w14:paraId="05A66C62" w14:textId="77777777" w:rsidR="00AD7433" w:rsidRPr="00533E3D" w:rsidRDefault="00AD7433" w:rsidP="00AD7433">
      <w:pPr>
        <w:rPr>
          <w:color w:val="000000" w:themeColor="text1"/>
          <w:kern w:val="0"/>
          <w:lang w:val="en-US"/>
        </w:rPr>
      </w:pPr>
    </w:p>
    <w:p w14:paraId="5C989FAD" w14:textId="77777777" w:rsidR="00AD7433" w:rsidRPr="00533E3D" w:rsidRDefault="00AD7433" w:rsidP="00AD7433">
      <w:pPr>
        <w:rPr>
          <w:color w:val="000000" w:themeColor="text1"/>
        </w:rPr>
      </w:pPr>
    </w:p>
    <w:p w14:paraId="6A571001" w14:textId="290DF43F" w:rsidR="00AD7433" w:rsidRPr="00533E3D" w:rsidRDefault="00AD7433">
      <w:pPr>
        <w:rPr>
          <w:rFonts w:ascii="Arial" w:eastAsia="Arial" w:hAnsi="Arial" w:cs="Arial"/>
          <w:b/>
          <w:color w:val="000000" w:themeColor="text1"/>
          <w:sz w:val="22"/>
        </w:rPr>
      </w:pPr>
    </w:p>
    <w:p w14:paraId="175FCE5C" w14:textId="517C5F1C" w:rsidR="00AD7433" w:rsidRPr="00533E3D" w:rsidRDefault="00AD7433">
      <w:pPr>
        <w:rPr>
          <w:rFonts w:ascii="Arial" w:eastAsia="Arial" w:hAnsi="Arial" w:cs="Arial"/>
          <w:b/>
          <w:color w:val="000000" w:themeColor="text1"/>
          <w:sz w:val="22"/>
        </w:rPr>
      </w:pPr>
    </w:p>
    <w:p w14:paraId="2B599E26" w14:textId="2814DDA4" w:rsidR="00AD7433" w:rsidRPr="00533E3D" w:rsidRDefault="00AD7433">
      <w:pPr>
        <w:rPr>
          <w:rFonts w:ascii="Arial" w:eastAsia="Arial" w:hAnsi="Arial" w:cs="Arial"/>
          <w:b/>
          <w:color w:val="000000" w:themeColor="text1"/>
          <w:sz w:val="22"/>
        </w:rPr>
      </w:pPr>
    </w:p>
    <w:p w14:paraId="43879B25" w14:textId="4457A79E" w:rsidR="00AD7433" w:rsidRPr="00533E3D" w:rsidRDefault="00AD7433">
      <w:pPr>
        <w:rPr>
          <w:rFonts w:ascii="Arial" w:eastAsia="Arial" w:hAnsi="Arial" w:cs="Arial"/>
          <w:b/>
          <w:color w:val="000000" w:themeColor="text1"/>
          <w:sz w:val="22"/>
        </w:rPr>
      </w:pPr>
    </w:p>
    <w:p w14:paraId="71C635AE" w14:textId="5C0659E2" w:rsidR="00AD7433" w:rsidRPr="00533E3D" w:rsidRDefault="00AD7433">
      <w:pPr>
        <w:rPr>
          <w:rFonts w:ascii="Arial" w:eastAsia="Arial" w:hAnsi="Arial" w:cs="Arial"/>
          <w:b/>
          <w:color w:val="000000" w:themeColor="text1"/>
          <w:sz w:val="22"/>
        </w:rPr>
      </w:pPr>
    </w:p>
    <w:p w14:paraId="7AB30EBC" w14:textId="4249481E" w:rsidR="00AD7433" w:rsidRPr="00533E3D" w:rsidRDefault="00AD7433">
      <w:pPr>
        <w:rPr>
          <w:rFonts w:ascii="Arial" w:eastAsia="Arial" w:hAnsi="Arial" w:cs="Arial"/>
          <w:b/>
          <w:color w:val="000000" w:themeColor="text1"/>
          <w:sz w:val="22"/>
        </w:rPr>
      </w:pPr>
    </w:p>
    <w:p w14:paraId="106090A0" w14:textId="639908EA" w:rsidR="00AD7433" w:rsidRPr="00533E3D" w:rsidRDefault="00AD7433">
      <w:pPr>
        <w:rPr>
          <w:rFonts w:ascii="Arial" w:eastAsia="Arial" w:hAnsi="Arial" w:cs="Arial"/>
          <w:b/>
          <w:color w:val="000000" w:themeColor="text1"/>
          <w:sz w:val="22"/>
        </w:rPr>
      </w:pPr>
    </w:p>
    <w:p w14:paraId="00F7DB18" w14:textId="3F9CD247" w:rsidR="00AD7433" w:rsidRPr="00533E3D" w:rsidRDefault="00AD7433">
      <w:pPr>
        <w:rPr>
          <w:rFonts w:ascii="Arial" w:eastAsia="Arial" w:hAnsi="Arial" w:cs="Arial"/>
          <w:b/>
          <w:color w:val="000000" w:themeColor="text1"/>
          <w:sz w:val="22"/>
        </w:rPr>
      </w:pPr>
    </w:p>
    <w:p w14:paraId="7E3BCE39" w14:textId="5763639B" w:rsidR="00AD7433" w:rsidRPr="00533E3D" w:rsidRDefault="00AD7433">
      <w:pPr>
        <w:rPr>
          <w:rFonts w:ascii="Arial" w:eastAsia="Arial" w:hAnsi="Arial" w:cs="Arial"/>
          <w:b/>
          <w:color w:val="000000" w:themeColor="text1"/>
          <w:sz w:val="22"/>
        </w:rPr>
      </w:pPr>
    </w:p>
    <w:p w14:paraId="1AF117BD" w14:textId="2E286CC0" w:rsidR="00AD7433" w:rsidRPr="00533E3D" w:rsidRDefault="00AD7433">
      <w:pPr>
        <w:rPr>
          <w:rFonts w:ascii="Arial" w:eastAsia="Arial" w:hAnsi="Arial" w:cs="Arial"/>
          <w:b/>
          <w:color w:val="000000" w:themeColor="text1"/>
          <w:sz w:val="22"/>
        </w:rPr>
      </w:pPr>
    </w:p>
    <w:p w14:paraId="67C5D70B" w14:textId="2BD79E6F" w:rsidR="00AD7433" w:rsidRPr="00533E3D" w:rsidRDefault="00AD7433">
      <w:pPr>
        <w:rPr>
          <w:rFonts w:ascii="Arial" w:eastAsia="Arial" w:hAnsi="Arial" w:cs="Arial"/>
          <w:b/>
          <w:color w:val="000000" w:themeColor="text1"/>
          <w:sz w:val="22"/>
        </w:rPr>
      </w:pPr>
    </w:p>
    <w:sectPr w:rsidR="00AD7433" w:rsidRPr="00533E3D">
      <w:footerReference w:type="default" r:id="rId6"/>
      <w:pgSz w:w="12240" w:h="15840"/>
      <w:pgMar w:top="1701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728C78" w14:textId="77777777" w:rsidR="001D3288" w:rsidRDefault="001D3288">
      <w:r>
        <w:separator/>
      </w:r>
    </w:p>
  </w:endnote>
  <w:endnote w:type="continuationSeparator" w:id="0">
    <w:p w14:paraId="271DE23F" w14:textId="77777777" w:rsidR="001D3288" w:rsidRDefault="001D32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A1A806" w14:textId="77777777" w:rsidR="00051440" w:rsidRDefault="00051440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A6C438" w14:textId="77777777" w:rsidR="001D3288" w:rsidRDefault="001D3288">
      <w:r>
        <w:separator/>
      </w:r>
    </w:p>
  </w:footnote>
  <w:footnote w:type="continuationSeparator" w:id="0">
    <w:p w14:paraId="6F934BFB" w14:textId="77777777" w:rsidR="001D3288" w:rsidRDefault="001D32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1440"/>
    <w:rsid w:val="00020D68"/>
    <w:rsid w:val="00051440"/>
    <w:rsid w:val="000C7D8E"/>
    <w:rsid w:val="00112BCC"/>
    <w:rsid w:val="00137181"/>
    <w:rsid w:val="001B0306"/>
    <w:rsid w:val="001D3288"/>
    <w:rsid w:val="002B75BA"/>
    <w:rsid w:val="002B7FAF"/>
    <w:rsid w:val="002D3DD7"/>
    <w:rsid w:val="002E1FBB"/>
    <w:rsid w:val="003B442E"/>
    <w:rsid w:val="00473AE5"/>
    <w:rsid w:val="004847A0"/>
    <w:rsid w:val="00494409"/>
    <w:rsid w:val="004B00BD"/>
    <w:rsid w:val="004B14B3"/>
    <w:rsid w:val="00533E3D"/>
    <w:rsid w:val="006461C0"/>
    <w:rsid w:val="007838B7"/>
    <w:rsid w:val="00785512"/>
    <w:rsid w:val="007A46A1"/>
    <w:rsid w:val="007B2315"/>
    <w:rsid w:val="0082402A"/>
    <w:rsid w:val="0083496D"/>
    <w:rsid w:val="008830DC"/>
    <w:rsid w:val="008852D4"/>
    <w:rsid w:val="0090255D"/>
    <w:rsid w:val="00912344"/>
    <w:rsid w:val="00A11951"/>
    <w:rsid w:val="00A41373"/>
    <w:rsid w:val="00AB3977"/>
    <w:rsid w:val="00AC791C"/>
    <w:rsid w:val="00AD0D34"/>
    <w:rsid w:val="00AD7433"/>
    <w:rsid w:val="00B22F9E"/>
    <w:rsid w:val="00B47238"/>
    <w:rsid w:val="00B522DB"/>
    <w:rsid w:val="00CD62FE"/>
    <w:rsid w:val="00CF0798"/>
    <w:rsid w:val="00D2070F"/>
    <w:rsid w:val="00D5630C"/>
    <w:rsid w:val="00DC5669"/>
    <w:rsid w:val="00E85DD9"/>
    <w:rsid w:val="00F27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2F9D78"/>
  <w15:docId w15:val="{639F134E-C77E-475E-9EFB-C15A282F1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jc w:val="left"/>
    </w:pPr>
    <w:rPr>
      <w:rFonts w:ascii="굴림" w:eastAsia="굴림" w:hAnsi="굴림" w:cs="굴림"/>
      <w:sz w:val="24"/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Normal (Web)"/>
    <w:basedOn w:val="a"/>
    <w:qFormat/>
    <w:pPr>
      <w:spacing w:before="100" w:beforeAutospacing="1" w:after="100" w:afterAutospacing="1"/>
    </w:pPr>
  </w:style>
  <w:style w:type="paragraph" w:styleId="a8">
    <w:name w:val="footer"/>
    <w:basedOn w:val="a"/>
    <w:pPr>
      <w:tabs>
        <w:tab w:val="center" w:pos="4513"/>
        <w:tab w:val="right" w:pos="9026"/>
      </w:tabs>
      <w:snapToGrid w:val="0"/>
    </w:pPr>
  </w:style>
  <w:style w:type="character" w:styleId="a9">
    <w:name w:val="page number"/>
    <w:basedOn w:val="a0"/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a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b">
    <w:name w:val="endnote text"/>
    <w:basedOn w:val="a"/>
    <w:rPr>
      <w:rFonts w:ascii="Calibri" w:eastAsia="Calibri" w:hAnsi="Calibri" w:cs="Calibri"/>
    </w:rPr>
  </w:style>
  <w:style w:type="paragraph" w:styleId="ac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d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e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f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0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1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styleId="af2">
    <w:name w:val="annotation text"/>
    <w:basedOn w:val="a"/>
    <w:link w:val="Char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3">
    <w:name w:val="caption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styleId="af4">
    <w:name w:val="Revision"/>
    <w:hidden/>
    <w:uiPriority w:val="99"/>
    <w:rsid w:val="00B522DB"/>
    <w:pPr>
      <w:jc w:val="left"/>
    </w:pPr>
    <w:rPr>
      <w:rFonts w:ascii="굴림" w:eastAsia="굴림" w:hAnsi="굴림" w:cs="굴림"/>
      <w:sz w:val="24"/>
      <w:lang w:val=""/>
    </w:rPr>
  </w:style>
  <w:style w:type="paragraph" w:styleId="af5">
    <w:name w:val="annotation subject"/>
    <w:basedOn w:val="af2"/>
    <w:next w:val="af2"/>
    <w:link w:val="Char0"/>
    <w:uiPriority w:val="99"/>
    <w:rsid w:val="00F277A2"/>
    <w:rPr>
      <w:rFonts w:ascii="굴림" w:eastAsia="굴림" w:hAnsi="굴림" w:cs="굴림"/>
      <w:b/>
      <w:bCs/>
      <w:szCs w:val="20"/>
    </w:rPr>
  </w:style>
  <w:style w:type="character" w:customStyle="1" w:styleId="Char">
    <w:name w:val="메모 텍스트 Char"/>
    <w:basedOn w:val="a0"/>
    <w:link w:val="af2"/>
    <w:rsid w:val="00F277A2"/>
    <w:rPr>
      <w:rFonts w:ascii="Calibri" w:eastAsia="Calibri" w:hAnsi="Calibri" w:cs="Calibri"/>
      <w:lang w:val=""/>
    </w:rPr>
  </w:style>
  <w:style w:type="character" w:customStyle="1" w:styleId="Char0">
    <w:name w:val="메모 주제 Char"/>
    <w:basedOn w:val="Char"/>
    <w:link w:val="af5"/>
    <w:uiPriority w:val="99"/>
    <w:rsid w:val="00F277A2"/>
    <w:rPr>
      <w:rFonts w:ascii="굴림" w:eastAsia="굴림" w:hAnsi="굴림" w:cs="굴림"/>
      <w:b/>
      <w:bCs/>
      <w:szCs w:val="20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498</Words>
  <Characters>284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in jin</cp:lastModifiedBy>
  <cp:revision>8</cp:revision>
  <dcterms:created xsi:type="dcterms:W3CDTF">2023-04-21T04:28:00Z</dcterms:created>
  <dcterms:modified xsi:type="dcterms:W3CDTF">2023-04-23T2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4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3/02/07 02:28:31 P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0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2</vt:lpwstr>
  </property>
  <property fmtid="{D5CDD505-2E9C-101B-9397-08002B2CF9AE}" pid="25" name="Merops word count">
    <vt:lpwstr>319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